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338D" w:rsidRPr="00A53D99" w:rsidRDefault="0061338D" w:rsidP="0061338D">
      <w:pPr>
        <w:spacing w:after="120" w:line="360" w:lineRule="auto"/>
        <w:rPr>
          <w:rFonts w:ascii="Arial" w:hAnsi="Arial" w:cs="Arial"/>
          <w:sz w:val="24"/>
          <w:szCs w:val="24"/>
          <w:lang w:val="en-GB"/>
        </w:rPr>
      </w:pPr>
      <w:r w:rsidRPr="00A53D99">
        <w:rPr>
          <w:rFonts w:ascii="Arial" w:hAnsi="Arial" w:cs="Arial"/>
          <w:sz w:val="24"/>
          <w:szCs w:val="24"/>
          <w:lang w:val="en-GB"/>
        </w:rPr>
        <w:t>Supplementary material</w:t>
      </w:r>
    </w:p>
    <w:p w:rsidR="0061338D" w:rsidRPr="00A53D99" w:rsidRDefault="0061338D" w:rsidP="0061338D">
      <w:pPr>
        <w:spacing w:after="120" w:line="360" w:lineRule="auto"/>
        <w:rPr>
          <w:rFonts w:ascii="Arial" w:hAnsi="Arial" w:cs="Arial"/>
          <w:sz w:val="24"/>
          <w:szCs w:val="24"/>
          <w:lang w:val="en-GB"/>
        </w:rPr>
      </w:pPr>
      <w:r w:rsidRPr="00A53D99">
        <w:rPr>
          <w:rFonts w:ascii="Arial" w:hAnsi="Arial" w:cs="Arial"/>
          <w:sz w:val="24"/>
          <w:szCs w:val="24"/>
          <w:lang w:val="en-GB"/>
        </w:rPr>
        <w:t xml:space="preserve">Table S1. Median scores and interquartile ranges (IQRs) in objective cognitive measures and in scales assessing subjective cognitive, physical, and mental health symptoms. </w:t>
      </w:r>
    </w:p>
    <w:tbl>
      <w:tblPr>
        <w:tblStyle w:val="Tabellenraster"/>
        <w:tblW w:w="96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418"/>
        <w:gridCol w:w="1418"/>
        <w:gridCol w:w="1418"/>
        <w:gridCol w:w="1418"/>
      </w:tblGrid>
      <w:tr w:rsidR="00B330DC" w:rsidRPr="00A53D99" w:rsidTr="00B330DC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B330DC" w:rsidRPr="00A53D99" w:rsidRDefault="00B330DC" w:rsidP="00B330DC">
            <w:pPr>
              <w:spacing w:after="120" w:line="36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330DC" w:rsidRPr="00A53D99" w:rsidRDefault="00B330DC" w:rsidP="00B330DC">
            <w:pPr>
              <w:spacing w:after="120"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All</w:t>
            </w:r>
          </w:p>
          <w:p w:rsidR="00B330DC" w:rsidRPr="00A53D99" w:rsidRDefault="00B330DC" w:rsidP="00B330DC">
            <w:pPr>
              <w:spacing w:after="120"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N=7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330DC" w:rsidRPr="00A53D99" w:rsidRDefault="00B330DC" w:rsidP="00B330DC">
            <w:pPr>
              <w:spacing w:after="0" w:line="480" w:lineRule="auto"/>
              <w:jc w:val="center"/>
              <w:rPr>
                <w:rFonts w:ascii="Arial" w:hAnsi="Arial" w:cs="Arial"/>
                <w:sz w:val="14"/>
                <w:szCs w:val="16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6"/>
                <w:lang w:val="en-GB"/>
              </w:rPr>
              <w:t xml:space="preserve">Mild </w:t>
            </w:r>
          </w:p>
          <w:p w:rsidR="00B330DC" w:rsidRPr="00A53D99" w:rsidRDefault="00B330DC" w:rsidP="00B330DC">
            <w:pPr>
              <w:spacing w:after="0" w:line="480" w:lineRule="auto"/>
              <w:jc w:val="center"/>
              <w:rPr>
                <w:rFonts w:ascii="Arial" w:hAnsi="Arial" w:cs="Arial"/>
                <w:sz w:val="14"/>
                <w:szCs w:val="16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6"/>
                <w:lang w:val="en-GB"/>
              </w:rPr>
              <w:t>n=24 (32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330DC" w:rsidRPr="00A53D99" w:rsidRDefault="00B330DC" w:rsidP="00B330DC">
            <w:pPr>
              <w:spacing w:after="0" w:line="480" w:lineRule="auto"/>
              <w:jc w:val="center"/>
              <w:rPr>
                <w:rFonts w:ascii="Arial" w:hAnsi="Arial" w:cs="Arial"/>
                <w:sz w:val="14"/>
                <w:szCs w:val="16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6"/>
                <w:lang w:val="en-GB"/>
              </w:rPr>
              <w:t>Moderate n=33 (45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330DC" w:rsidRPr="00A53D99" w:rsidRDefault="00B330DC" w:rsidP="00B330DC">
            <w:pPr>
              <w:spacing w:after="0" w:line="480" w:lineRule="auto"/>
              <w:jc w:val="center"/>
              <w:rPr>
                <w:rFonts w:ascii="Arial" w:hAnsi="Arial" w:cs="Arial"/>
                <w:sz w:val="14"/>
                <w:szCs w:val="16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6"/>
                <w:lang w:val="en-GB"/>
              </w:rPr>
              <w:t xml:space="preserve">Severe </w:t>
            </w:r>
          </w:p>
          <w:p w:rsidR="00B330DC" w:rsidRPr="00A53D99" w:rsidRDefault="00B330DC" w:rsidP="00B330DC">
            <w:pPr>
              <w:spacing w:after="0" w:line="480" w:lineRule="auto"/>
              <w:jc w:val="center"/>
              <w:rPr>
                <w:rFonts w:ascii="Arial" w:hAnsi="Arial" w:cs="Arial"/>
                <w:sz w:val="14"/>
                <w:szCs w:val="16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6"/>
                <w:lang w:val="en-GB"/>
              </w:rPr>
              <w:t>n=17 (23%)</w:t>
            </w:r>
          </w:p>
        </w:tc>
      </w:tr>
      <w:tr w:rsidR="0061338D" w:rsidRPr="00A53D99" w:rsidTr="00B330DC">
        <w:tc>
          <w:tcPr>
            <w:tcW w:w="3969" w:type="dxa"/>
            <w:tcBorders>
              <w:top w:val="single" w:sz="4" w:space="0" w:color="auto"/>
            </w:tcBorders>
          </w:tcPr>
          <w:p w:rsidR="0061338D" w:rsidRPr="00A53D99" w:rsidRDefault="0061338D" w:rsidP="00A71EC6">
            <w:pPr>
              <w:spacing w:after="120" w:line="36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MoC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7 (26-2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9 (27-2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7 (25-28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7 (25-28)</w:t>
            </w:r>
          </w:p>
        </w:tc>
      </w:tr>
      <w:tr w:rsidR="0061338D" w:rsidRPr="00A53D99" w:rsidTr="00B330DC">
        <w:tc>
          <w:tcPr>
            <w:tcW w:w="3969" w:type="dxa"/>
          </w:tcPr>
          <w:p w:rsidR="0061338D" w:rsidRPr="00A53D99" w:rsidRDefault="0061338D" w:rsidP="00A71EC6">
            <w:pPr>
              <w:spacing w:after="120" w:line="36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Attention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</w:tr>
      <w:tr w:rsidR="0061338D" w:rsidRPr="00A53D99" w:rsidTr="00B330DC">
        <w:tc>
          <w:tcPr>
            <w:tcW w:w="3969" w:type="dxa"/>
          </w:tcPr>
          <w:p w:rsidR="0061338D" w:rsidRPr="00A53D99" w:rsidRDefault="0061338D" w:rsidP="00A71EC6">
            <w:pPr>
              <w:spacing w:after="120" w:line="360" w:lineRule="auto"/>
              <w:ind w:left="1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Verbal attention span, digit span forward (WMS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7 (6-8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8 (6-9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6 (5-8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7 (6-7)</w:t>
            </w:r>
          </w:p>
        </w:tc>
      </w:tr>
      <w:tr w:rsidR="0061338D" w:rsidRPr="00A53D99" w:rsidTr="00B330DC">
        <w:tc>
          <w:tcPr>
            <w:tcW w:w="3969" w:type="dxa"/>
          </w:tcPr>
          <w:p w:rsidR="0061338D" w:rsidRPr="00A53D99" w:rsidRDefault="0061338D" w:rsidP="00A71EC6">
            <w:pPr>
              <w:spacing w:after="120" w:line="360" w:lineRule="auto"/>
              <w:ind w:left="1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 xml:space="preserve">Intrinsic alertness, median RTs in </w:t>
            </w:r>
            <w:proofErr w:type="spellStart"/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msec</w:t>
            </w:r>
            <w:proofErr w:type="spellEnd"/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 xml:space="preserve"> (TAP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67 (231-325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55 (230-298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77 (247-350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58 (223-322)</w:t>
            </w:r>
          </w:p>
        </w:tc>
      </w:tr>
      <w:tr w:rsidR="0061338D" w:rsidRPr="00A53D99" w:rsidTr="00B330DC">
        <w:tc>
          <w:tcPr>
            <w:tcW w:w="3969" w:type="dxa"/>
          </w:tcPr>
          <w:p w:rsidR="0061338D" w:rsidRPr="00A53D99" w:rsidRDefault="0061338D" w:rsidP="00A71EC6">
            <w:pPr>
              <w:spacing w:after="120" w:line="360" w:lineRule="auto"/>
              <w:ind w:left="1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 xml:space="preserve">Phasic alertness, median RTs in </w:t>
            </w:r>
            <w:proofErr w:type="spellStart"/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msec</w:t>
            </w:r>
            <w:proofErr w:type="spellEnd"/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 xml:space="preserve"> (TAP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65 (235-315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78 (236-303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67 (237-331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46 (233-361)</w:t>
            </w:r>
          </w:p>
        </w:tc>
      </w:tr>
      <w:tr w:rsidR="0061338D" w:rsidRPr="00A53D99" w:rsidTr="00B330DC">
        <w:tc>
          <w:tcPr>
            <w:tcW w:w="3969" w:type="dxa"/>
          </w:tcPr>
          <w:p w:rsidR="0061338D" w:rsidRPr="00A53D99" w:rsidRDefault="0061338D" w:rsidP="00A71EC6">
            <w:pPr>
              <w:spacing w:after="120" w:line="360" w:lineRule="auto"/>
              <w:ind w:left="1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Divided attention, omissions (TAP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1 (0-2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1 (0-2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1 (0-4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1 (0-1)</w:t>
            </w:r>
          </w:p>
        </w:tc>
      </w:tr>
      <w:tr w:rsidR="0061338D" w:rsidRPr="00A53D99" w:rsidTr="00B330DC">
        <w:tc>
          <w:tcPr>
            <w:tcW w:w="3969" w:type="dxa"/>
          </w:tcPr>
          <w:p w:rsidR="0061338D" w:rsidRPr="00A53D99" w:rsidRDefault="0061338D" w:rsidP="00A71EC6">
            <w:pPr>
              <w:spacing w:after="120" w:line="36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Executive functions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</w:tr>
      <w:tr w:rsidR="0061338D" w:rsidRPr="00A53D99" w:rsidTr="00B330DC">
        <w:tc>
          <w:tcPr>
            <w:tcW w:w="3969" w:type="dxa"/>
          </w:tcPr>
          <w:p w:rsidR="0061338D" w:rsidRPr="00A53D99" w:rsidRDefault="0061338D" w:rsidP="00A71EC6">
            <w:pPr>
              <w:spacing w:after="120" w:line="360" w:lineRule="auto"/>
              <w:ind w:left="1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Verbal working memory, digit span backward (WMS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6 (5-7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6 (6-8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6 (5-7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6 (5-7)</w:t>
            </w:r>
          </w:p>
        </w:tc>
      </w:tr>
      <w:tr w:rsidR="0061338D" w:rsidRPr="00A53D99" w:rsidTr="00B330DC">
        <w:tc>
          <w:tcPr>
            <w:tcW w:w="3969" w:type="dxa"/>
          </w:tcPr>
          <w:p w:rsidR="0061338D" w:rsidRPr="00A53D99" w:rsidRDefault="0061338D" w:rsidP="00A71EC6">
            <w:pPr>
              <w:spacing w:after="120" w:line="360" w:lineRule="auto"/>
              <w:ind w:left="1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Semantic verbal fluency, animals/min (RWT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4 (21-30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7 (21-34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3 (19-28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4 (21-27)</w:t>
            </w:r>
          </w:p>
        </w:tc>
      </w:tr>
      <w:tr w:rsidR="0061338D" w:rsidRPr="00A53D99" w:rsidTr="00B330DC">
        <w:tc>
          <w:tcPr>
            <w:tcW w:w="3969" w:type="dxa"/>
          </w:tcPr>
          <w:p w:rsidR="0061338D" w:rsidRPr="00A53D99" w:rsidRDefault="0061338D" w:rsidP="00A71EC6">
            <w:pPr>
              <w:spacing w:after="120" w:line="360" w:lineRule="auto"/>
              <w:ind w:left="1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Phonemic verbal fluency, s-words/min (RWT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13 (10-16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14 (10-16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12 (9-16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14 (10-19)</w:t>
            </w:r>
          </w:p>
        </w:tc>
      </w:tr>
      <w:tr w:rsidR="0061338D" w:rsidRPr="00A53D99" w:rsidTr="00B330DC">
        <w:tc>
          <w:tcPr>
            <w:tcW w:w="3969" w:type="dxa"/>
          </w:tcPr>
          <w:p w:rsidR="0061338D" w:rsidRPr="00A53D99" w:rsidRDefault="0061338D" w:rsidP="00A71EC6">
            <w:pPr>
              <w:spacing w:after="120" w:line="360" w:lineRule="auto"/>
              <w:ind w:left="1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Psychomotor speed, RTs in sec (TMT-A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6 (22-35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2 (16-27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30 (24-42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6 (24-35)</w:t>
            </w:r>
          </w:p>
        </w:tc>
      </w:tr>
      <w:tr w:rsidR="0061338D" w:rsidRPr="00A53D99" w:rsidTr="00B330DC">
        <w:tc>
          <w:tcPr>
            <w:tcW w:w="3969" w:type="dxa"/>
          </w:tcPr>
          <w:p w:rsidR="0061338D" w:rsidRPr="00A53D99" w:rsidRDefault="0061338D" w:rsidP="00A71EC6">
            <w:pPr>
              <w:spacing w:after="120" w:line="360" w:lineRule="auto"/>
              <w:ind w:left="1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Cognitive flexibility, RTs in sec (TMT-B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65 (51-87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53 (44-65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71 (53-96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69 (54-99)</w:t>
            </w:r>
          </w:p>
        </w:tc>
      </w:tr>
      <w:tr w:rsidR="0061338D" w:rsidRPr="00A53D99" w:rsidTr="00B330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spacing w:after="120" w:line="36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Memo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</w:tr>
      <w:tr w:rsidR="0061338D" w:rsidRPr="00A53D99" w:rsidTr="00B330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spacing w:after="120" w:line="360" w:lineRule="auto"/>
              <w:ind w:left="1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Verbal learning (NAB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2 (18-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5 (22-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0 (16-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0 (17-23)</w:t>
            </w:r>
          </w:p>
        </w:tc>
      </w:tr>
      <w:tr w:rsidR="0061338D" w:rsidRPr="00A53D99" w:rsidTr="00B330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spacing w:after="120" w:line="360" w:lineRule="auto"/>
              <w:ind w:left="1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Verbal immediate free recall (NAB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7 (5-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9 (8-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5 (4-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7 (5-8)</w:t>
            </w:r>
          </w:p>
        </w:tc>
      </w:tr>
      <w:tr w:rsidR="0061338D" w:rsidRPr="00A53D99" w:rsidTr="00B330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spacing w:after="120" w:line="360" w:lineRule="auto"/>
              <w:ind w:left="1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Verbal delayed free recall (NAB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7 (5-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8 (8-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5 (4-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7 (5-8)</w:t>
            </w:r>
          </w:p>
        </w:tc>
      </w:tr>
      <w:tr w:rsidR="0061338D" w:rsidRPr="00A53D99" w:rsidTr="00B330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spacing w:after="120" w:line="360" w:lineRule="auto"/>
              <w:ind w:left="1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Verbal correct recognition (NAB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8 (6-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10 (8-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7 (4-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8 (5-10)</w:t>
            </w:r>
          </w:p>
        </w:tc>
      </w:tr>
      <w:tr w:rsidR="0061338D" w:rsidRPr="00A53D99" w:rsidTr="00B330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spacing w:after="120" w:line="36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Subjective cognitive, physical, and mental health sympto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</w:pPr>
          </w:p>
        </w:tc>
      </w:tr>
      <w:tr w:rsidR="0061338D" w:rsidRPr="00A53D99" w:rsidTr="00B330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spacing w:after="120" w:line="360" w:lineRule="auto"/>
              <w:ind w:left="1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Subjective distractibility (FEDA-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52 (43-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54 (37-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51 (48-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50 (34-53)</w:t>
            </w:r>
          </w:p>
        </w:tc>
      </w:tr>
      <w:tr w:rsidR="0061338D" w:rsidRPr="00A53D99" w:rsidTr="00B330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spacing w:after="120" w:line="360" w:lineRule="auto"/>
              <w:ind w:left="1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Subjective tiredness (FEDA-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35 (31-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36 (32-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36 (32-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31 (26-36)</w:t>
            </w:r>
          </w:p>
        </w:tc>
      </w:tr>
      <w:tr w:rsidR="0061338D" w:rsidRPr="00A53D99" w:rsidTr="00B330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spacing w:after="120" w:line="360" w:lineRule="auto"/>
              <w:ind w:left="1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Subjective drive reduction (FEDA-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5 (21-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6 (20-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6 (23-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3 (20-28)</w:t>
            </w:r>
          </w:p>
        </w:tc>
      </w:tr>
      <w:tr w:rsidR="0061338D" w:rsidRPr="00A53D99" w:rsidTr="00B330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spacing w:after="120" w:line="360" w:lineRule="auto"/>
              <w:ind w:left="1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Anxiety (</w:t>
            </w:r>
            <w:r w:rsidR="00110E34" w:rsidRPr="00A53D99">
              <w:rPr>
                <w:rFonts w:ascii="Arial" w:hAnsi="Arial" w:cs="Arial"/>
                <w:sz w:val="14"/>
                <w:szCs w:val="14"/>
                <w:lang w:val="en-GB"/>
              </w:rPr>
              <w:t>HADS</w:t>
            </w: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4 (2-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4 (2-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4 (1-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5 (3-8)</w:t>
            </w:r>
          </w:p>
        </w:tc>
      </w:tr>
      <w:tr w:rsidR="0061338D" w:rsidRPr="00A53D99" w:rsidTr="00B330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spacing w:after="120" w:line="360" w:lineRule="auto"/>
              <w:ind w:left="1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Depression (</w:t>
            </w:r>
            <w:r w:rsidR="00110E34" w:rsidRPr="00A53D99">
              <w:rPr>
                <w:rFonts w:ascii="Arial" w:hAnsi="Arial" w:cs="Arial"/>
                <w:sz w:val="14"/>
                <w:szCs w:val="14"/>
                <w:lang w:val="en-GB"/>
              </w:rPr>
              <w:t>HADS</w:t>
            </w: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 (0-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1 (0-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3 (0-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3 (1-8)</w:t>
            </w:r>
          </w:p>
        </w:tc>
      </w:tr>
      <w:tr w:rsidR="0061338D" w:rsidRPr="00A53D99" w:rsidTr="00B330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338D" w:rsidRPr="00A53D99" w:rsidRDefault="0061338D" w:rsidP="00A71EC6">
            <w:pPr>
              <w:spacing w:after="120" w:line="360" w:lineRule="auto"/>
              <w:ind w:left="1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Fatigue (FA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1 (18-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19 (16-2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1 (18-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4 (18-30)</w:t>
            </w:r>
          </w:p>
        </w:tc>
      </w:tr>
    </w:tbl>
    <w:p w:rsidR="0061338D" w:rsidRPr="00A53D99" w:rsidRDefault="0061338D" w:rsidP="0061338D">
      <w:pPr>
        <w:spacing w:after="120" w:line="360" w:lineRule="auto"/>
        <w:rPr>
          <w:rFonts w:ascii="Arial" w:hAnsi="Arial" w:cs="Arial"/>
          <w:sz w:val="24"/>
          <w:szCs w:val="24"/>
          <w:lang w:val="en-GB"/>
        </w:rPr>
      </w:pPr>
    </w:p>
    <w:p w:rsidR="0061338D" w:rsidRPr="00A53D99" w:rsidRDefault="0061338D" w:rsidP="0061338D">
      <w:pPr>
        <w:spacing w:after="120" w:line="360" w:lineRule="auto"/>
        <w:rPr>
          <w:rFonts w:ascii="Arial" w:hAnsi="Arial" w:cs="Arial"/>
          <w:sz w:val="24"/>
          <w:szCs w:val="24"/>
          <w:lang w:val="en-GB"/>
        </w:rPr>
      </w:pPr>
      <w:r w:rsidRPr="00A53D99">
        <w:rPr>
          <w:rFonts w:ascii="Arial" w:hAnsi="Arial" w:cs="Arial"/>
          <w:sz w:val="24"/>
          <w:szCs w:val="24"/>
          <w:lang w:val="en-GB"/>
        </w:rPr>
        <w:t xml:space="preserve">Legend: </w:t>
      </w:r>
      <w:r w:rsidR="00B330DC" w:rsidRPr="00A53D99">
        <w:rPr>
          <w:rFonts w:ascii="Arial" w:hAnsi="Arial" w:cs="Arial"/>
          <w:sz w:val="24"/>
          <w:szCs w:val="24"/>
          <w:lang w:val="en-AU"/>
        </w:rPr>
        <w:t xml:space="preserve">Mild = outpatients; Moderate = hospitalised patients, who were not admitted to the intensive care unit (ICU); Severe = ICU-admitted </w:t>
      </w:r>
      <w:r w:rsidR="00B330DC" w:rsidRPr="00A53D99">
        <w:rPr>
          <w:rFonts w:ascii="Arial" w:hAnsi="Arial" w:cs="Arial"/>
          <w:sz w:val="24"/>
          <w:szCs w:val="24"/>
          <w:lang w:val="en-US"/>
        </w:rPr>
        <w:t>patients;</w:t>
      </w:r>
      <w:r w:rsidR="00B330DC" w:rsidRPr="00A53D99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A53D99">
        <w:rPr>
          <w:rFonts w:ascii="Arial" w:hAnsi="Arial" w:cs="Arial"/>
          <w:sz w:val="24"/>
          <w:szCs w:val="24"/>
          <w:lang w:val="en-AU"/>
        </w:rPr>
        <w:t>MoCA</w:t>
      </w:r>
      <w:proofErr w:type="spellEnd"/>
      <w:r w:rsidRPr="00A53D99">
        <w:rPr>
          <w:rFonts w:ascii="Arial" w:hAnsi="Arial" w:cs="Arial"/>
          <w:sz w:val="24"/>
          <w:szCs w:val="24"/>
          <w:lang w:val="en-AU"/>
        </w:rPr>
        <w:t xml:space="preserve"> = </w:t>
      </w:r>
      <w:r w:rsidRPr="00A53D99">
        <w:rPr>
          <w:rFonts w:ascii="Arial" w:hAnsi="Arial" w:cs="Arial"/>
          <w:sz w:val="24"/>
          <w:szCs w:val="24"/>
          <w:lang w:val="en-US"/>
        </w:rPr>
        <w:t xml:space="preserve">Montreal Cognitive Assessment; WMS = Wechsler Memory Scale; TAP = Tests of Attentional Performance; RWT = </w:t>
      </w:r>
      <w:proofErr w:type="spellStart"/>
      <w:r w:rsidRPr="00A53D99">
        <w:rPr>
          <w:rFonts w:ascii="Arial" w:hAnsi="Arial" w:cs="Arial"/>
          <w:sz w:val="24"/>
          <w:szCs w:val="24"/>
          <w:lang w:val="en-US"/>
        </w:rPr>
        <w:t>Regensburger</w:t>
      </w:r>
      <w:proofErr w:type="spellEnd"/>
      <w:r w:rsidRPr="00A53D99">
        <w:rPr>
          <w:rFonts w:ascii="Arial" w:hAnsi="Arial" w:cs="Arial"/>
          <w:sz w:val="24"/>
          <w:szCs w:val="24"/>
          <w:lang w:val="en-US"/>
        </w:rPr>
        <w:t xml:space="preserve"> Word fluency Test; TMT = Trail Making Test; NAB = Neuropsychological Assessment Battery; </w:t>
      </w:r>
      <w:r w:rsidR="00110E34" w:rsidRPr="00A53D99">
        <w:rPr>
          <w:rFonts w:ascii="Arial" w:hAnsi="Arial" w:cs="Arial"/>
          <w:sz w:val="24"/>
          <w:szCs w:val="24"/>
          <w:lang w:val="en-GB"/>
        </w:rPr>
        <w:t>HADS</w:t>
      </w:r>
      <w:r w:rsidRPr="00A53D99">
        <w:rPr>
          <w:rFonts w:ascii="Arial" w:hAnsi="Arial" w:cs="Arial"/>
          <w:sz w:val="24"/>
          <w:szCs w:val="24"/>
          <w:lang w:val="en-GB"/>
        </w:rPr>
        <w:t xml:space="preserve"> = </w:t>
      </w:r>
      <w:r w:rsidRPr="00A53D99">
        <w:rPr>
          <w:rFonts w:ascii="Arial" w:hAnsi="Arial" w:cs="Arial"/>
          <w:sz w:val="24"/>
          <w:szCs w:val="24"/>
          <w:lang w:val="en-US"/>
        </w:rPr>
        <w:t xml:space="preserve">Hospital Anxiety and Depression Scale - German version; </w:t>
      </w:r>
      <w:r w:rsidRPr="00A53D99">
        <w:rPr>
          <w:rFonts w:ascii="Arial" w:hAnsi="Arial" w:cs="Arial"/>
          <w:sz w:val="24"/>
          <w:szCs w:val="24"/>
          <w:lang w:val="en-GB"/>
        </w:rPr>
        <w:t xml:space="preserve">FEDA = </w:t>
      </w:r>
      <w:proofErr w:type="spellStart"/>
      <w:r w:rsidRPr="00A53D99">
        <w:rPr>
          <w:rFonts w:ascii="Arial" w:hAnsi="Arial" w:cs="Arial"/>
          <w:sz w:val="24"/>
          <w:szCs w:val="24"/>
          <w:lang w:val="en-GB"/>
        </w:rPr>
        <w:t>Fragebogen</w:t>
      </w:r>
      <w:proofErr w:type="spellEnd"/>
      <w:r w:rsidRPr="00A53D99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A53D99">
        <w:rPr>
          <w:rFonts w:ascii="Arial" w:hAnsi="Arial" w:cs="Arial"/>
          <w:sz w:val="24"/>
          <w:szCs w:val="24"/>
          <w:lang w:val="en-GB"/>
        </w:rPr>
        <w:t>Erlebter</w:t>
      </w:r>
      <w:proofErr w:type="spellEnd"/>
      <w:r w:rsidRPr="00A53D99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A53D99">
        <w:rPr>
          <w:rFonts w:ascii="Arial" w:hAnsi="Arial" w:cs="Arial"/>
          <w:sz w:val="24"/>
          <w:szCs w:val="24"/>
          <w:lang w:val="en-GB"/>
        </w:rPr>
        <w:t>Defizite</w:t>
      </w:r>
      <w:proofErr w:type="spellEnd"/>
      <w:r w:rsidRPr="00A53D99">
        <w:rPr>
          <w:rFonts w:ascii="Arial" w:hAnsi="Arial" w:cs="Arial"/>
          <w:sz w:val="24"/>
          <w:szCs w:val="24"/>
          <w:lang w:val="en-GB"/>
        </w:rPr>
        <w:t xml:space="preserve"> der </w:t>
      </w:r>
      <w:proofErr w:type="spellStart"/>
      <w:r w:rsidRPr="00A53D99">
        <w:rPr>
          <w:rFonts w:ascii="Arial" w:hAnsi="Arial" w:cs="Arial"/>
          <w:sz w:val="24"/>
          <w:szCs w:val="24"/>
          <w:lang w:val="en-GB"/>
        </w:rPr>
        <w:t>Aufmerksamkeit</w:t>
      </w:r>
      <w:proofErr w:type="spellEnd"/>
      <w:r w:rsidRPr="00A53D99">
        <w:rPr>
          <w:rFonts w:ascii="Arial" w:hAnsi="Arial" w:cs="Arial"/>
          <w:sz w:val="24"/>
          <w:szCs w:val="24"/>
          <w:lang w:val="en-GB"/>
        </w:rPr>
        <w:t>; FAS = Fatigue Assessment Scale</w:t>
      </w:r>
      <w:r w:rsidRPr="00A53D99">
        <w:rPr>
          <w:rFonts w:ascii="Arial" w:hAnsi="Arial" w:cs="Arial"/>
          <w:sz w:val="24"/>
          <w:szCs w:val="24"/>
          <w:lang w:val="en-US"/>
        </w:rPr>
        <w:t xml:space="preserve">; RTs = reaction times. </w:t>
      </w:r>
    </w:p>
    <w:p w:rsidR="0061338D" w:rsidRPr="00A53D99" w:rsidRDefault="0061338D" w:rsidP="006133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53D99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61338D" w:rsidRPr="00A53D99" w:rsidRDefault="0061338D" w:rsidP="0061338D">
      <w:pPr>
        <w:spacing w:after="120" w:line="360" w:lineRule="auto"/>
        <w:rPr>
          <w:rFonts w:ascii="Arial" w:hAnsi="Arial" w:cs="Arial"/>
          <w:sz w:val="24"/>
          <w:szCs w:val="24"/>
          <w:lang w:val="en-GB"/>
        </w:rPr>
      </w:pPr>
      <w:r w:rsidRPr="00A53D99">
        <w:rPr>
          <w:rFonts w:ascii="Arial" w:hAnsi="Arial" w:cs="Arial"/>
          <w:sz w:val="24"/>
          <w:szCs w:val="24"/>
          <w:lang w:val="en-GB"/>
        </w:rPr>
        <w:lastRenderedPageBreak/>
        <w:t xml:space="preserve">Table S2. Median scores and interquartile ranges (IQRs) in objective cognitive measures for COVID-19 patients and age-matched healthy controls who did not have </w:t>
      </w:r>
      <w:r w:rsidR="00DD623D" w:rsidRPr="00A53D99">
        <w:rPr>
          <w:rFonts w:ascii="Arial" w:hAnsi="Arial" w:cs="Arial"/>
          <w:sz w:val="24"/>
          <w:szCs w:val="24"/>
          <w:lang w:val="en-GB"/>
        </w:rPr>
        <w:t xml:space="preserve">SARS-CoV-2 </w:t>
      </w:r>
      <w:r w:rsidRPr="00A53D99">
        <w:rPr>
          <w:rFonts w:ascii="Arial" w:hAnsi="Arial" w:cs="Arial"/>
          <w:sz w:val="24"/>
          <w:szCs w:val="24"/>
          <w:lang w:val="en-GB"/>
        </w:rPr>
        <w:t xml:space="preserve">infection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418"/>
        <w:gridCol w:w="1418"/>
        <w:gridCol w:w="1418"/>
        <w:gridCol w:w="1418"/>
      </w:tblGrid>
      <w:tr w:rsidR="0061338D" w:rsidRPr="00A53D99" w:rsidTr="00D54515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61338D" w:rsidRPr="00A53D99" w:rsidRDefault="0061338D" w:rsidP="00A71EC6">
            <w:pPr>
              <w:spacing w:after="120" w:line="36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1338D" w:rsidRPr="00A53D99" w:rsidRDefault="0061338D" w:rsidP="00A71EC6">
            <w:pPr>
              <w:spacing w:after="120"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Max. Sco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1338D" w:rsidRPr="00A53D99" w:rsidRDefault="0061338D" w:rsidP="00A71EC6">
            <w:pPr>
              <w:spacing w:after="120"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COVID-19 Patients</w:t>
            </w:r>
          </w:p>
          <w:p w:rsidR="0061338D" w:rsidRPr="00A53D99" w:rsidRDefault="00455D3B" w:rsidP="00A71EC6">
            <w:pPr>
              <w:spacing w:after="120"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n</w:t>
            </w:r>
            <w:r w:rsidR="0061338D" w:rsidRPr="00A53D99">
              <w:rPr>
                <w:rFonts w:ascii="Arial" w:hAnsi="Arial" w:cs="Arial"/>
                <w:sz w:val="14"/>
                <w:szCs w:val="14"/>
                <w:lang w:val="en-GB"/>
              </w:rPr>
              <w:t>=7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1338D" w:rsidRPr="00A53D99" w:rsidRDefault="0061338D" w:rsidP="00B330DC">
            <w:pPr>
              <w:spacing w:after="120"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Healthy Controls</w:t>
            </w:r>
          </w:p>
          <w:p w:rsidR="0061338D" w:rsidRPr="00A53D99" w:rsidRDefault="00455D3B" w:rsidP="00A71EC6">
            <w:pPr>
              <w:spacing w:after="120"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n</w:t>
            </w:r>
            <w:r w:rsidR="0061338D" w:rsidRPr="00A53D99">
              <w:rPr>
                <w:rFonts w:ascii="Arial" w:hAnsi="Arial" w:cs="Arial"/>
                <w:sz w:val="14"/>
                <w:szCs w:val="14"/>
                <w:lang w:val="en-GB"/>
              </w:rPr>
              <w:t>=3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55D3B" w:rsidRPr="00A53D99" w:rsidRDefault="00455D3B" w:rsidP="00A71EC6">
            <w:pPr>
              <w:spacing w:after="120"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  <w:p w:rsidR="0061338D" w:rsidRPr="00A53D99" w:rsidRDefault="00455D3B" w:rsidP="00455D3B">
            <w:pPr>
              <w:spacing w:after="120"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  <w:r w:rsidR="0061338D" w:rsidRPr="00A53D99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  <w:proofErr w:type="spellStart"/>
            <w:r w:rsidR="0061338D" w:rsidRPr="00A53D99">
              <w:rPr>
                <w:rFonts w:ascii="Arial" w:hAnsi="Arial" w:cs="Arial"/>
                <w:sz w:val="14"/>
                <w:szCs w:val="14"/>
                <w:lang w:val="en-GB"/>
              </w:rPr>
              <w:t>value</w:t>
            </w:r>
            <w:r w:rsidRPr="00A53D99"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  <w:t>b</w:t>
            </w:r>
            <w:proofErr w:type="spellEnd"/>
          </w:p>
        </w:tc>
      </w:tr>
      <w:tr w:rsidR="0061338D" w:rsidRPr="00A53D99" w:rsidTr="00D54515">
        <w:tc>
          <w:tcPr>
            <w:tcW w:w="3969" w:type="dxa"/>
            <w:tcBorders>
              <w:top w:val="single" w:sz="4" w:space="0" w:color="auto"/>
            </w:tcBorders>
          </w:tcPr>
          <w:p w:rsidR="0061338D" w:rsidRPr="00A53D99" w:rsidRDefault="0061338D" w:rsidP="00A71EC6">
            <w:pPr>
              <w:spacing w:after="120" w:line="36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MoC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7 (26-2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9 (27-3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.015</w:t>
            </w:r>
          </w:p>
        </w:tc>
      </w:tr>
      <w:tr w:rsidR="0061338D" w:rsidRPr="00A53D99" w:rsidTr="00D54515">
        <w:tc>
          <w:tcPr>
            <w:tcW w:w="3969" w:type="dxa"/>
          </w:tcPr>
          <w:p w:rsidR="0061338D" w:rsidRPr="00A53D99" w:rsidRDefault="0061338D" w:rsidP="00A71EC6">
            <w:pPr>
              <w:spacing w:after="120" w:line="36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Attention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</w:tr>
      <w:tr w:rsidR="0061338D" w:rsidRPr="00A53D99" w:rsidTr="00D54515">
        <w:tc>
          <w:tcPr>
            <w:tcW w:w="3969" w:type="dxa"/>
          </w:tcPr>
          <w:p w:rsidR="0061338D" w:rsidRPr="00A53D99" w:rsidRDefault="0061338D" w:rsidP="00A71EC6">
            <w:pPr>
              <w:spacing w:after="120" w:line="360" w:lineRule="auto"/>
              <w:ind w:left="1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Verbal attention span, digit span forward (WMS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12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7 (6-8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8 (8-9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&lt;.001</w:t>
            </w:r>
          </w:p>
        </w:tc>
      </w:tr>
      <w:tr w:rsidR="0061338D" w:rsidRPr="00A53D99" w:rsidTr="00D54515">
        <w:tc>
          <w:tcPr>
            <w:tcW w:w="3969" w:type="dxa"/>
          </w:tcPr>
          <w:p w:rsidR="0061338D" w:rsidRPr="00A53D99" w:rsidRDefault="0061338D" w:rsidP="00A71EC6">
            <w:pPr>
              <w:spacing w:after="120" w:line="360" w:lineRule="auto"/>
              <w:ind w:left="1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 xml:space="preserve">Intrinsic alertness, median RTs in </w:t>
            </w:r>
            <w:proofErr w:type="spellStart"/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msec</w:t>
            </w:r>
            <w:proofErr w:type="spellEnd"/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 xml:space="preserve"> (TAP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GB"/>
              </w:rPr>
              <w:t>-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GB"/>
              </w:rPr>
              <w:t>267 (231-325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GB"/>
              </w:rPr>
              <w:t>230 (217-255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GB"/>
              </w:rPr>
              <w:t>.003</w:t>
            </w:r>
          </w:p>
        </w:tc>
      </w:tr>
      <w:tr w:rsidR="0061338D" w:rsidRPr="00A53D99" w:rsidTr="00D54515">
        <w:tc>
          <w:tcPr>
            <w:tcW w:w="3969" w:type="dxa"/>
          </w:tcPr>
          <w:p w:rsidR="0061338D" w:rsidRPr="00A53D99" w:rsidRDefault="0061338D" w:rsidP="00A71EC6">
            <w:pPr>
              <w:spacing w:after="120" w:line="360" w:lineRule="auto"/>
              <w:ind w:left="1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 xml:space="preserve">Phasic alertness, median RTs in </w:t>
            </w:r>
            <w:proofErr w:type="spellStart"/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msec</w:t>
            </w:r>
            <w:proofErr w:type="spellEnd"/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 xml:space="preserve"> (TAP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GB"/>
              </w:rPr>
              <w:t>-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GB"/>
              </w:rPr>
              <w:t>265 (235-315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GB"/>
              </w:rPr>
              <w:t>244 (230-275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GB"/>
              </w:rPr>
              <w:t>.133</w:t>
            </w:r>
          </w:p>
        </w:tc>
      </w:tr>
      <w:tr w:rsidR="0061338D" w:rsidRPr="00A53D99" w:rsidTr="00D54515">
        <w:tc>
          <w:tcPr>
            <w:tcW w:w="3969" w:type="dxa"/>
          </w:tcPr>
          <w:p w:rsidR="0061338D" w:rsidRPr="00A53D99" w:rsidRDefault="0061338D" w:rsidP="00A71EC6">
            <w:pPr>
              <w:spacing w:after="120" w:line="360" w:lineRule="auto"/>
              <w:ind w:left="1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Divided attention, omissions (TAP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-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1 (0-2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0 (0-1)</w:t>
            </w:r>
          </w:p>
        </w:tc>
        <w:tc>
          <w:tcPr>
            <w:tcW w:w="1418" w:type="dxa"/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.015</w:t>
            </w:r>
          </w:p>
        </w:tc>
      </w:tr>
      <w:tr w:rsidR="0061338D" w:rsidRPr="00A53D99" w:rsidTr="00D5451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spacing w:after="120" w:line="36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Executive func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</w:tr>
      <w:tr w:rsidR="0061338D" w:rsidRPr="00A53D99" w:rsidTr="00D5451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spacing w:after="120" w:line="360" w:lineRule="auto"/>
              <w:ind w:left="174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Verbal working memory, digit span backward (WM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  <w:t>6 (5-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  <w:t>7 (6-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  <w:t>.016</w:t>
            </w:r>
          </w:p>
        </w:tc>
      </w:tr>
      <w:tr w:rsidR="0061338D" w:rsidRPr="00A53D99" w:rsidTr="00D5451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spacing w:after="120" w:line="360" w:lineRule="auto"/>
              <w:ind w:left="174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Semantic verbal fluency, animals/min (RW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  <w:t>24 (21-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  <w:t>29 (26-34)</w:t>
            </w:r>
            <w:r w:rsidRPr="00A53D99">
              <w:rPr>
                <w:rFonts w:ascii="Arial" w:hAnsi="Arial" w:cs="Arial"/>
                <w:color w:val="010205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  <w:t>.008</w:t>
            </w:r>
          </w:p>
        </w:tc>
      </w:tr>
      <w:tr w:rsidR="0061338D" w:rsidRPr="00A53D99" w:rsidTr="00D5451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spacing w:after="120" w:line="360" w:lineRule="auto"/>
              <w:ind w:left="174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Phonemic verbal fluency, s-words/min (RW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  <w:t>13 (10-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  <w:t>20 (17-23)</w:t>
            </w:r>
            <w:r w:rsidRPr="00A53D99">
              <w:rPr>
                <w:rFonts w:ascii="Arial" w:hAnsi="Arial" w:cs="Arial"/>
                <w:color w:val="010205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  <w:t>&lt;.001</w:t>
            </w:r>
          </w:p>
        </w:tc>
      </w:tr>
      <w:tr w:rsidR="0061338D" w:rsidRPr="00A53D99" w:rsidTr="00D5451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spacing w:after="120" w:line="360" w:lineRule="auto"/>
              <w:ind w:left="174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Psychomotor speed, RTs in sec (TMT-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  <w:t>26 (22-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  <w:t>28 (18-32)</w:t>
            </w:r>
            <w:r w:rsidRPr="00A53D99">
              <w:rPr>
                <w:rFonts w:ascii="Arial" w:hAnsi="Arial" w:cs="Arial"/>
                <w:color w:val="010205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  <w:t>.413</w:t>
            </w:r>
          </w:p>
        </w:tc>
      </w:tr>
      <w:tr w:rsidR="0061338D" w:rsidRPr="00A53D99" w:rsidTr="00D5451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spacing w:after="120" w:line="360" w:lineRule="auto"/>
              <w:ind w:left="174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Cognitive flexibility, RTs in sec (TMT-B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  <w:t>65 (51-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  <w:t>63 (55-76)</w:t>
            </w:r>
            <w:r w:rsidRPr="00A53D99">
              <w:rPr>
                <w:rFonts w:ascii="Arial" w:hAnsi="Arial" w:cs="Arial"/>
                <w:color w:val="010205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US"/>
              </w:rPr>
              <w:t>.630</w:t>
            </w:r>
          </w:p>
        </w:tc>
      </w:tr>
      <w:tr w:rsidR="0061338D" w:rsidRPr="00A53D99" w:rsidTr="00D5451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spacing w:after="120" w:line="36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Memo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</w:tr>
      <w:tr w:rsidR="0061338D" w:rsidRPr="00A53D99" w:rsidTr="00D5451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spacing w:after="120" w:line="360" w:lineRule="auto"/>
              <w:ind w:left="1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Verbal learning (NAB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2 (18-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26 (23-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&lt;.001</w:t>
            </w:r>
          </w:p>
        </w:tc>
      </w:tr>
      <w:tr w:rsidR="0061338D" w:rsidRPr="00A53D99" w:rsidTr="00D5451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spacing w:after="120" w:line="360" w:lineRule="auto"/>
              <w:ind w:left="1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Verbal immediate free recall (NAB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GB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GB"/>
              </w:rPr>
              <w:t>7 (5-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GB"/>
              </w:rPr>
              <w:t>9 (7-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GB"/>
              </w:rPr>
              <w:t>.002</w:t>
            </w:r>
          </w:p>
        </w:tc>
      </w:tr>
      <w:tr w:rsidR="0061338D" w:rsidRPr="00A53D99" w:rsidTr="00D5451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spacing w:after="120" w:line="360" w:lineRule="auto"/>
              <w:ind w:left="1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Verbal delayed free recall (NAB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GB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GB"/>
              </w:rPr>
              <w:t>7 (5-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GB"/>
              </w:rPr>
              <w:t>9 (7-10-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  <w:lang w:val="en-GB"/>
              </w:rPr>
              <w:t>.005</w:t>
            </w:r>
          </w:p>
        </w:tc>
      </w:tr>
      <w:tr w:rsidR="0061338D" w:rsidRPr="00A53D99" w:rsidTr="00D5451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338D" w:rsidRPr="00A53D99" w:rsidRDefault="0061338D" w:rsidP="00A71EC6">
            <w:pPr>
              <w:spacing w:after="120" w:line="360" w:lineRule="auto"/>
              <w:ind w:left="1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53D99">
              <w:rPr>
                <w:rFonts w:ascii="Arial" w:hAnsi="Arial" w:cs="Arial"/>
                <w:sz w:val="14"/>
                <w:szCs w:val="14"/>
                <w:lang w:val="en-GB"/>
              </w:rPr>
              <w:t>Verbal correct recognition (NAB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8 (6-1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11 (9-1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338D" w:rsidRPr="00A53D99" w:rsidRDefault="0061338D" w:rsidP="00A71EC6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A53D99">
              <w:rPr>
                <w:rFonts w:ascii="Arial" w:hAnsi="Arial" w:cs="Arial"/>
                <w:color w:val="010205"/>
                <w:sz w:val="14"/>
                <w:szCs w:val="14"/>
              </w:rPr>
              <w:t>&lt;.001</w:t>
            </w:r>
          </w:p>
        </w:tc>
      </w:tr>
    </w:tbl>
    <w:p w:rsidR="0061338D" w:rsidRPr="00E609F5" w:rsidRDefault="0061338D" w:rsidP="0061338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A53D99">
        <w:rPr>
          <w:rFonts w:ascii="Arial" w:hAnsi="Arial" w:cs="Arial"/>
          <w:sz w:val="24"/>
          <w:szCs w:val="24"/>
          <w:lang w:val="en-GB"/>
        </w:rPr>
        <w:t xml:space="preserve">Legend: </w:t>
      </w:r>
      <w:proofErr w:type="spellStart"/>
      <w:r w:rsidRPr="00A53D99">
        <w:rPr>
          <w:rFonts w:ascii="Arial" w:hAnsi="Arial" w:cs="Arial"/>
          <w:sz w:val="24"/>
          <w:szCs w:val="24"/>
          <w:lang w:val="en-AU"/>
        </w:rPr>
        <w:t>MoCA</w:t>
      </w:r>
      <w:proofErr w:type="spellEnd"/>
      <w:r w:rsidRPr="00A53D99">
        <w:rPr>
          <w:rFonts w:ascii="Arial" w:hAnsi="Arial" w:cs="Arial"/>
          <w:sz w:val="24"/>
          <w:szCs w:val="24"/>
          <w:lang w:val="en-AU"/>
        </w:rPr>
        <w:t xml:space="preserve"> = </w:t>
      </w:r>
      <w:r w:rsidRPr="00A53D99">
        <w:rPr>
          <w:rFonts w:ascii="Arial" w:hAnsi="Arial" w:cs="Arial"/>
          <w:sz w:val="24"/>
          <w:szCs w:val="24"/>
          <w:lang w:val="en-US"/>
        </w:rPr>
        <w:t>Montreal Cognitive Assessment; WMS = Wechsler Memory Scale; TAP = Tests of Attentional Performance; NAB = Neuropsychological Assessment Battery; RTs = reaction times; (a) = scores are available for 16 controls only</w:t>
      </w:r>
      <w:r w:rsidR="00455D3B" w:rsidRPr="00A53D99">
        <w:rPr>
          <w:rFonts w:ascii="Arial" w:hAnsi="Arial" w:cs="Arial"/>
          <w:sz w:val="24"/>
          <w:szCs w:val="24"/>
          <w:lang w:val="en-US"/>
        </w:rPr>
        <w:t>; (b) = g</w:t>
      </w:r>
      <w:r w:rsidRPr="00A53D99">
        <w:rPr>
          <w:rFonts w:ascii="Arial" w:hAnsi="Arial" w:cs="Arial"/>
          <w:sz w:val="24"/>
          <w:szCs w:val="24"/>
          <w:lang w:val="en-US"/>
        </w:rPr>
        <w:t>rou</w:t>
      </w:r>
      <w:r w:rsidR="00455D3B" w:rsidRPr="00A53D99">
        <w:rPr>
          <w:rFonts w:ascii="Arial" w:hAnsi="Arial" w:cs="Arial"/>
          <w:sz w:val="24"/>
          <w:szCs w:val="24"/>
          <w:lang w:val="en-US"/>
        </w:rPr>
        <w:t xml:space="preserve">p comparisons were conducted through </w:t>
      </w:r>
      <w:r w:rsidRPr="00A53D99">
        <w:rPr>
          <w:rFonts w:ascii="Arial" w:hAnsi="Arial" w:cs="Arial"/>
          <w:sz w:val="24"/>
          <w:szCs w:val="24"/>
          <w:lang w:val="en-US"/>
        </w:rPr>
        <w:t>Mann-Whitney test.</w:t>
      </w:r>
      <w:bookmarkStart w:id="0" w:name="_GoBack"/>
      <w:bookmarkEnd w:id="0"/>
    </w:p>
    <w:p w:rsidR="007C6213" w:rsidRPr="00455D3B" w:rsidRDefault="00A53D99" w:rsidP="00D54515">
      <w:pPr>
        <w:spacing w:after="200" w:line="276" w:lineRule="auto"/>
        <w:rPr>
          <w:lang w:val="en-US"/>
        </w:rPr>
      </w:pPr>
    </w:p>
    <w:sectPr w:rsidR="007C6213" w:rsidRPr="00455D3B" w:rsidSect="00B330DC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A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38D"/>
    <w:rsid w:val="0009547D"/>
    <w:rsid w:val="00110E34"/>
    <w:rsid w:val="00351FD0"/>
    <w:rsid w:val="003C1DE2"/>
    <w:rsid w:val="003E56FA"/>
    <w:rsid w:val="00455D3B"/>
    <w:rsid w:val="00517AB4"/>
    <w:rsid w:val="005E4731"/>
    <w:rsid w:val="0061338D"/>
    <w:rsid w:val="0077201B"/>
    <w:rsid w:val="009600B8"/>
    <w:rsid w:val="00A034D5"/>
    <w:rsid w:val="00A53D99"/>
    <w:rsid w:val="00B330DC"/>
    <w:rsid w:val="00D54515"/>
    <w:rsid w:val="00DD623D"/>
    <w:rsid w:val="00EF2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6C2AD5"/>
  <w15:chartTrackingRefBased/>
  <w15:docId w15:val="{FADDF971-A60E-4C5D-B2E7-1CCB4FF82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1338D"/>
    <w:pPr>
      <w:spacing w:after="160" w:line="259" w:lineRule="auto"/>
    </w:pPr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1338D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6133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1338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1</Words>
  <Characters>3412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MARIAN Laura,Priv.Doz. Dr. PhD</dc:creator>
  <cp:keywords/>
  <dc:description/>
  <cp:lastModifiedBy>ZAMARIAN Laura,Priv.Doz. Dr. PhD</cp:lastModifiedBy>
  <cp:revision>2</cp:revision>
  <dcterms:created xsi:type="dcterms:W3CDTF">2024-06-17T07:11:00Z</dcterms:created>
  <dcterms:modified xsi:type="dcterms:W3CDTF">2024-06-17T07:11:00Z</dcterms:modified>
</cp:coreProperties>
</file>